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Supplementary results</w:t>
      </w:r>
    </w:p>
    <w:p>
      <w:pPr>
        <w:pStyle w:val="Heading3"/>
        <w:rPr/>
      </w:pPr>
      <w:r>
        <w:rPr/>
        <w:t>Recombinant KLF4 is a monomeric protein and binds DNA very selectively</w:t>
      </w:r>
    </w:p>
    <w:p>
      <w:pPr>
        <w:pStyle w:val="Normal"/>
        <w:rPr/>
      </w:pPr>
      <w:r>
        <w:rPr/>
        <w:t xml:space="preserve">In order to study the putative p53-KLF4 interaction </w:t>
      </w:r>
      <w:r>
        <w:rPr>
          <w:i/>
        </w:rPr>
        <w:t>in vitro</w:t>
      </w:r>
      <w:r>
        <w:rPr/>
        <w:t xml:space="preserve"> using biophysical methods, we expressed and purified KLF4 (isoform 2, 1-479) and p53 in </w:t>
      </w:r>
      <w:r>
        <w:rPr>
          <w:i/>
        </w:rPr>
        <w:t>Escherichia coli</w:t>
      </w:r>
      <w:r>
        <w:rPr/>
        <w:t xml:space="preserve"> cells. We did sedimentation velocity analytical ultracentrifugation (SV-AUC) experiments to determine the oligomerisation state of KLF4. The sedimentation trace obtained by SV-AUC showed only one peak with a sedimentation coefficient of S = 1.3, corresponding to monomeric KLF4 (Supplementary Figure S1A). </w:t>
      </w:r>
    </w:p>
    <w:p>
      <w:pPr>
        <w:pStyle w:val="Normal"/>
        <w:rPr/>
      </w:pPr>
      <w:r>
        <w:rPr/>
        <w:t xml:space="preserve">Secondly, we wanted to assess the DNA-binding properties of KLF4 using fluorescence anisotropy titrations. A minimal binding sequence RRGGYGY (used for *K-2) has been reported . More recently a refined consensus sequence has been obtained using a genome-wide chromatin immuno-precipitation (ChIP) approach (GGGTGTGGCC, used for *K-1, ). These sequences were templates for the design of fluorescein-labelled DNA (Table S1) which was used for fluorescence anisotropy titrations. We were able to detect sub-nanomolar to nanomolar binding of KLF4 to *K-1 depending on the ionic strength (Table S2, Figure S1C). Furthermore, DNA binding is very specific and *K-2 was bound 100-fold weaker by KLF4, whereas binding to the p53 RE was completely abolished (Table S2, Figure S1C). All observed binding events were non-cooperative. </w:t>
      </w:r>
    </w:p>
    <w:p>
      <w:pPr>
        <w:pStyle w:val="Normal"/>
        <w:rPr/>
      </w:pPr>
      <w:r>
        <w:rPr/>
        <w:t xml:space="preserve">Further, we wanted to determine the stoichiometry of the KLF4-DNA complex. We used fluorescence detection SV-AUC (FDSV-AUC) experiments with fluorescently labelled DNA (*K-1) and KLF4 in 20-fold excess. The sedimentation coefficient distribution showed one peak at </w:t>
      </w:r>
      <w:r>
        <w:rPr>
          <w:i/>
        </w:rPr>
        <w:t>S</w:t>
      </w:r>
      <w:r>
        <w:rPr/>
        <w:t xml:space="preserve"> = 1.5, most likely corresponding to a 1:1 complex (Figure S1B). No complete sedimentation of isolated DNA was observed at the rotor speed used.</w:t>
      </w:r>
    </w:p>
    <w:p>
      <w:pPr>
        <w:pStyle w:val="Heading3"/>
        <w:rPr/>
      </w:pPr>
      <w:r>
        <w:rPr/>
        <w:t>References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r>
        <w:fldChar w:fldCharType="begin"/>
      </w:r>
      <w:r>
        <w:rPr>
          <w:rFonts w:cs="Calibri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1. Shields JM, Yang VW (1998) Identification of the DNA sequence that interacts with the gut-enriched Kruppel-like factor. Nucleic Acids Res 26: 796-80</w:t>
      </w:r>
      <w:bookmarkEnd w:id="1"/>
      <w:r>
        <w:rPr>
          <w:rFonts w:cs="Calibri"/>
          <w:lang w:val="en-US" w:eastAsia="en-US"/>
        </w:rPr>
        <w:t>2.</w:t>
      </w:r>
    </w:p>
    <w:p>
      <w:pPr>
        <w:pStyle w:val="Normal"/>
        <w:spacing w:lineRule="auto" w:line="240"/>
        <w:ind w:left="720" w:hanging="720"/>
        <w:rPr>
          <w:rFonts w:cs="Calibri"/>
          <w:lang w:val="en-US" w:eastAsia="en-US"/>
        </w:rPr>
      </w:pPr>
      <w:bookmarkStart w:id="2" w:name="_ENREF_2"/>
      <w:r>
        <w:rPr>
          <w:rFonts w:cs="Calibri"/>
          <w:lang w:val="en-US" w:eastAsia="en-US"/>
        </w:rPr>
        <w:t>2. Chen X, Xu H, Yuan P, Fang F, Huss M, et al. (2008) Integration of external signaling pathways with the core transcriptional network in embryonic stem cells. Cell 133: 1106-1117.</w:t>
      </w:r>
      <w:bookmarkEnd w:id="2"/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rFonts w:cs="Calibri"/>
          <w:lang w:val="en-US" w:eastAsia="en-US"/>
        </w:rPr>
      </w:pPr>
      <w:r/>
      <w:r>
        <w:rPr>
          <w:rFonts w:cs="Calibri"/>
          <w:lang w:val="en-US" w:eastAsia="en-US"/>
        </w:rPr>
        <w:fldChar w:fldCharType="end"/>
      </w:r>
      <w:r>
        <w:rPr>
          <w:rFonts w:cs="Calibri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10:15:00Z</dcterms:created>
  <dc:creator>Tobias Brandt</dc:creator>
  <dc:description/>
  <cp:keywords/>
  <dc:language>en-US</dc:language>
  <cp:lastModifiedBy>dbv</cp:lastModifiedBy>
  <dcterms:modified xsi:type="dcterms:W3CDTF">2012-10-03T08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